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C6F6C" w14:textId="1E460F0A" w:rsidR="005A5923" w:rsidRDefault="005A5923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5A5923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Pr="005A5923">
        <w:rPr>
          <w:rFonts w:ascii="Times New Roman" w:hAnsi="Times New Roman" w:cs="Times New Roman"/>
          <w:b/>
          <w:bCs/>
          <w:sz w:val="22"/>
          <w:szCs w:val="22"/>
        </w:rPr>
        <w:t>aterials</w:t>
      </w:r>
    </w:p>
    <w:p w14:paraId="5AB5D2CF" w14:textId="77777777" w:rsidR="00FA78B7" w:rsidRDefault="00FA78B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ABCEFB1" w14:textId="77777777" w:rsidR="00FA78B7" w:rsidRPr="00395C3E" w:rsidRDefault="00FA78B7" w:rsidP="00FA78B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95C3E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Pr="00395C3E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395C3E">
        <w:rPr>
          <w:rFonts w:ascii="Times New Roman" w:hAnsi="Times New Roman" w:cs="Times New Roman"/>
          <w:b/>
          <w:bCs/>
          <w:sz w:val="22"/>
          <w:szCs w:val="22"/>
        </w:rPr>
        <w:t>: Six-month smoking outcomes by pharmacotherapy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620"/>
        <w:gridCol w:w="1350"/>
        <w:gridCol w:w="990"/>
        <w:gridCol w:w="1075"/>
      </w:tblGrid>
      <w:tr w:rsidR="00FA78B7" w:rsidRPr="00395C3E" w14:paraId="4BA6B7F6" w14:textId="77777777" w:rsidTr="0049349A">
        <w:trPr>
          <w:trHeight w:val="539"/>
        </w:trPr>
        <w:tc>
          <w:tcPr>
            <w:tcW w:w="4315" w:type="dxa"/>
            <w:hideMark/>
          </w:tcPr>
          <w:p w14:paraId="6D44475E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rmacotherapy Group</w:t>
            </w:r>
          </w:p>
        </w:tc>
        <w:tc>
          <w:tcPr>
            <w:tcW w:w="1620" w:type="dxa"/>
            <w:hideMark/>
          </w:tcPr>
          <w:p w14:paraId="6F72DAD4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smoking</w:t>
            </w: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t 6 months (n)</w:t>
            </w:r>
          </w:p>
        </w:tc>
        <w:tc>
          <w:tcPr>
            <w:tcW w:w="1350" w:type="dxa"/>
            <w:hideMark/>
          </w:tcPr>
          <w:p w14:paraId="2441F69F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at 6 months (n)</w:t>
            </w:r>
          </w:p>
        </w:tc>
        <w:tc>
          <w:tcPr>
            <w:tcW w:w="990" w:type="dxa"/>
            <w:hideMark/>
          </w:tcPr>
          <w:p w14:paraId="119EF221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)</w:t>
            </w:r>
          </w:p>
        </w:tc>
        <w:tc>
          <w:tcPr>
            <w:tcW w:w="1075" w:type="dxa"/>
            <w:hideMark/>
          </w:tcPr>
          <w:p w14:paraId="19BB9097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t Rate (%)</w:t>
            </w:r>
          </w:p>
        </w:tc>
      </w:tr>
      <w:tr w:rsidR="00FA78B7" w:rsidRPr="00395C3E" w14:paraId="0803CD05" w14:textId="77777777" w:rsidTr="0049349A">
        <w:tc>
          <w:tcPr>
            <w:tcW w:w="4315" w:type="dxa"/>
            <w:hideMark/>
          </w:tcPr>
          <w:p w14:paraId="55EC40AB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T (patch or short-acting NRT)</w:t>
            </w:r>
          </w:p>
        </w:tc>
        <w:tc>
          <w:tcPr>
            <w:tcW w:w="1620" w:type="dxa"/>
            <w:hideMark/>
          </w:tcPr>
          <w:p w14:paraId="6379B3F7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50" w:type="dxa"/>
            <w:hideMark/>
          </w:tcPr>
          <w:p w14:paraId="4EF9EE62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990" w:type="dxa"/>
            <w:hideMark/>
          </w:tcPr>
          <w:p w14:paraId="653B15C4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075" w:type="dxa"/>
            <w:hideMark/>
          </w:tcPr>
          <w:p w14:paraId="26BEFD2F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9%</w:t>
            </w:r>
          </w:p>
        </w:tc>
      </w:tr>
      <w:tr w:rsidR="00FA78B7" w:rsidRPr="00395C3E" w14:paraId="391C221D" w14:textId="77777777" w:rsidTr="0049349A">
        <w:tc>
          <w:tcPr>
            <w:tcW w:w="4315" w:type="dxa"/>
            <w:hideMark/>
          </w:tcPr>
          <w:p w14:paraId="14DCDD3C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cription medication (varenicline or bupropion)</w:t>
            </w:r>
          </w:p>
        </w:tc>
        <w:tc>
          <w:tcPr>
            <w:tcW w:w="1620" w:type="dxa"/>
            <w:hideMark/>
          </w:tcPr>
          <w:p w14:paraId="782004E9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50" w:type="dxa"/>
            <w:hideMark/>
          </w:tcPr>
          <w:p w14:paraId="7F694EBC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90" w:type="dxa"/>
            <w:hideMark/>
          </w:tcPr>
          <w:p w14:paraId="05FE7850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075" w:type="dxa"/>
            <w:hideMark/>
          </w:tcPr>
          <w:p w14:paraId="0E5A4BD7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9%</w:t>
            </w:r>
          </w:p>
        </w:tc>
      </w:tr>
      <w:tr w:rsidR="00FA78B7" w:rsidRPr="00395C3E" w14:paraId="17B2D93C" w14:textId="77777777" w:rsidTr="0049349A">
        <w:tc>
          <w:tcPr>
            <w:tcW w:w="4315" w:type="dxa"/>
            <w:hideMark/>
          </w:tcPr>
          <w:p w14:paraId="0755966B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20" w:type="dxa"/>
            <w:hideMark/>
          </w:tcPr>
          <w:p w14:paraId="79783F37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50" w:type="dxa"/>
            <w:hideMark/>
          </w:tcPr>
          <w:p w14:paraId="151E119A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990" w:type="dxa"/>
            <w:hideMark/>
          </w:tcPr>
          <w:p w14:paraId="3D95F4B9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C3E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075" w:type="dxa"/>
            <w:hideMark/>
          </w:tcPr>
          <w:p w14:paraId="3CDA2464" w14:textId="77777777" w:rsidR="00FA78B7" w:rsidRPr="00395C3E" w:rsidRDefault="00FA78B7" w:rsidP="0049349A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4630CD" w14:textId="77777777" w:rsidR="00FA78B7" w:rsidRPr="00FA78B7" w:rsidRDefault="00FA78B7">
      <w:pPr>
        <w:rPr>
          <w:rFonts w:ascii="Times New Roman" w:hAnsi="Times New Roman" w:cs="Times New Roman"/>
          <w:sz w:val="22"/>
          <w:szCs w:val="22"/>
        </w:rPr>
      </w:pPr>
    </w:p>
    <w:p w14:paraId="616ABCE8" w14:textId="6D2B140A" w:rsidR="00A11D08" w:rsidRDefault="00FA78B7" w:rsidP="00FA78B7">
      <w:pPr>
        <w:rPr>
          <w:sz w:val="20"/>
          <w:szCs w:val="20"/>
        </w:rPr>
      </w:pPr>
      <w:r w:rsidRPr="00395C3E" w:rsidDel="00FA78B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68FDC35F" w14:textId="77777777" w:rsidR="00F11CD9" w:rsidRDefault="00F11CD9">
      <w:pPr>
        <w:rPr>
          <w:sz w:val="20"/>
          <w:szCs w:val="20"/>
        </w:rPr>
      </w:pPr>
    </w:p>
    <w:p w14:paraId="6995EF93" w14:textId="77777777" w:rsidR="00A11D08" w:rsidRPr="00E17965" w:rsidRDefault="00A11D08" w:rsidP="00A11D08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17965">
        <w:rPr>
          <w:rFonts w:ascii="Times New Roman" w:hAnsi="Times New Roman" w:cs="Times New Roman"/>
          <w:noProof/>
          <w:sz w:val="20"/>
          <w:szCs w:val="20"/>
          <w:lang w:val="fr-CA" w:eastAsia="fr-CA"/>
        </w:rPr>
        <w:drawing>
          <wp:inline distT="0" distB="0" distL="0" distR="0" wp14:anchorId="0BDCE0EC" wp14:editId="33AD66A5">
            <wp:extent cx="4462272" cy="3099816"/>
            <wp:effectExtent l="19050" t="19050" r="14605" b="24765"/>
            <wp:docPr id="97265413" name="Picture 20" descr="A graph with text on 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65413" name="Picture 20" descr="A graph with text on i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272" cy="3099816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14C39A" w14:textId="0BFDD0E4" w:rsidR="00A11D08" w:rsidRDefault="00924DB0" w:rsidP="003B540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24DB0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11D08" w:rsidRPr="006C2AA1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A11D0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11D08" w:rsidRPr="006C2AA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11D08" w:rsidRPr="00E17965">
        <w:rPr>
          <w:rFonts w:ascii="Times New Roman" w:hAnsi="Times New Roman" w:cs="Times New Roman"/>
          <w:b/>
          <w:bCs/>
          <w:sz w:val="20"/>
          <w:szCs w:val="20"/>
        </w:rPr>
        <w:t>: Participants’ Perceptions of the Impact of the PEI Smoking Cessation Program on Their Smoking Cessation Efforts</w:t>
      </w:r>
    </w:p>
    <w:p w14:paraId="0FA0C5B0" w14:textId="77777777" w:rsidR="00A11D08" w:rsidRDefault="00A11D08" w:rsidP="00A11D08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CCA324" w14:textId="77777777" w:rsidR="00A11D08" w:rsidRDefault="00A11D08" w:rsidP="00A11D08">
      <w:pPr>
        <w:spacing w:line="240" w:lineRule="auto"/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E17965">
        <w:rPr>
          <w:rFonts w:ascii="Times New Roman" w:hAnsi="Times New Roman" w:cs="Times New Roman"/>
          <w:noProof/>
          <w:sz w:val="20"/>
          <w:szCs w:val="20"/>
          <w:lang w:val="fr-CA" w:eastAsia="fr-CA"/>
        </w:rPr>
        <w:lastRenderedPageBreak/>
        <w:drawing>
          <wp:inline distT="0" distB="0" distL="0" distR="0" wp14:anchorId="1E47A887" wp14:editId="3E18FBB0">
            <wp:extent cx="4379976" cy="2916936"/>
            <wp:effectExtent l="19050" t="19050" r="20955" b="17145"/>
            <wp:docPr id="954090638" name="Picture 19" descr="A bar graph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090638" name="Picture 19" descr="A bar graph with text on i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976" cy="2916936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9B6A61" w14:textId="615B3025" w:rsidR="00A11D08" w:rsidRDefault="00924DB0" w:rsidP="003B540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24DB0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Pr="00E179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11D08" w:rsidRPr="00E1796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A11D08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A11D08" w:rsidRPr="00E17965">
        <w:rPr>
          <w:rFonts w:ascii="Times New Roman" w:hAnsi="Times New Roman" w:cs="Times New Roman"/>
          <w:b/>
          <w:bCs/>
          <w:sz w:val="20"/>
          <w:szCs w:val="20"/>
        </w:rPr>
        <w:t>. Participants’ perception on the Negative Impact of COVID-19 on the Quality of Service received During the Program.</w:t>
      </w:r>
    </w:p>
    <w:p w14:paraId="034CDDF7" w14:textId="77777777" w:rsidR="00A11D08" w:rsidRDefault="00A11D08" w:rsidP="00A11D08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6EBEE39" w14:textId="77777777" w:rsidR="00A11D08" w:rsidRPr="00E17965" w:rsidRDefault="00A11D08" w:rsidP="00A11D0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17965">
        <w:rPr>
          <w:rFonts w:ascii="Times New Roman" w:hAnsi="Times New Roman" w:cs="Times New Roman"/>
          <w:noProof/>
          <w:sz w:val="20"/>
          <w:szCs w:val="20"/>
          <w:lang w:val="fr-CA" w:eastAsia="fr-CA"/>
        </w:rPr>
        <w:drawing>
          <wp:inline distT="0" distB="0" distL="0" distR="0" wp14:anchorId="5F7C7510" wp14:editId="44A3D6C1">
            <wp:extent cx="4745736" cy="3483864"/>
            <wp:effectExtent l="19050" t="19050" r="17145" b="21590"/>
            <wp:docPr id="375918464" name="Picture 18" descr="A graph of blue rectangles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594086" name="Picture 18" descr="A graph of blue rectangles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736" cy="348386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41EE1F8" w14:textId="01D37D3D" w:rsidR="00A11D08" w:rsidRDefault="007014DD" w:rsidP="00A11D08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24DB0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Pr="00E179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11D08" w:rsidRPr="00E1796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A11D08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A11D08" w:rsidRPr="00E17965">
        <w:rPr>
          <w:rFonts w:ascii="Times New Roman" w:hAnsi="Times New Roman" w:cs="Times New Roman"/>
          <w:b/>
          <w:bCs/>
          <w:sz w:val="20"/>
          <w:szCs w:val="20"/>
        </w:rPr>
        <w:t>: COVID-19–Related Barriers to Smoking Cessation</w:t>
      </w:r>
    </w:p>
    <w:p w14:paraId="30A29E0C" w14:textId="77777777" w:rsidR="0060136F" w:rsidRPr="00395C3E" w:rsidRDefault="0060136F">
      <w:pPr>
        <w:rPr>
          <w:sz w:val="20"/>
          <w:szCs w:val="20"/>
        </w:rPr>
      </w:pPr>
    </w:p>
    <w:sectPr w:rsidR="0060136F" w:rsidRPr="00395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3E3"/>
    <w:rsid w:val="0019571B"/>
    <w:rsid w:val="00255BE5"/>
    <w:rsid w:val="00395C3E"/>
    <w:rsid w:val="003B5407"/>
    <w:rsid w:val="0044521E"/>
    <w:rsid w:val="005A5923"/>
    <w:rsid w:val="0060136F"/>
    <w:rsid w:val="007014DD"/>
    <w:rsid w:val="00800E76"/>
    <w:rsid w:val="00811B66"/>
    <w:rsid w:val="008D1342"/>
    <w:rsid w:val="00924DB0"/>
    <w:rsid w:val="009A387C"/>
    <w:rsid w:val="00A11D08"/>
    <w:rsid w:val="00A30E93"/>
    <w:rsid w:val="00A45109"/>
    <w:rsid w:val="00CD3093"/>
    <w:rsid w:val="00D27055"/>
    <w:rsid w:val="00E20EB7"/>
    <w:rsid w:val="00E54308"/>
    <w:rsid w:val="00F11CD9"/>
    <w:rsid w:val="00FA5442"/>
    <w:rsid w:val="00FA78B7"/>
    <w:rsid w:val="00FF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E1100"/>
  <w15:chartTrackingRefBased/>
  <w15:docId w15:val="{BBF4BDE0-3045-47C0-A452-7F0B6D62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2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3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3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5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B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D5875307E7684C845A9A5CB11B786F" ma:contentTypeVersion="15" ma:contentTypeDescription="Create a new document." ma:contentTypeScope="" ma:versionID="7a573b7525d67eadd3a694073f3886dc">
  <xsd:schema xmlns:xsd="http://www.w3.org/2001/XMLSchema" xmlns:xs="http://www.w3.org/2001/XMLSchema" xmlns:p="http://schemas.microsoft.com/office/2006/metadata/properties" xmlns:ns3="61674123-d4d2-4ae9-a9af-fb74cc99ec24" xmlns:ns4="564fa99b-8cc7-41be-9ad0-f4c4e657cfdb" targetNamespace="http://schemas.microsoft.com/office/2006/metadata/properties" ma:root="true" ma:fieldsID="c19181670979a9460060dcee8a365dae" ns3:_="" ns4:_="">
    <xsd:import namespace="61674123-d4d2-4ae9-a9af-fb74cc99ec24"/>
    <xsd:import namespace="564fa99b-8cc7-41be-9ad0-f4c4e657cfdb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74123-d4d2-4ae9-a9af-fb74cc99ec2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4fa99b-8cc7-41be-9ad0-f4c4e657cfdb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674123-d4d2-4ae9-a9af-fb74cc99ec24" xsi:nil="true"/>
  </documentManagement>
</p:properties>
</file>

<file path=customXml/itemProps1.xml><?xml version="1.0" encoding="utf-8"?>
<ds:datastoreItem xmlns:ds="http://schemas.openxmlformats.org/officeDocument/2006/customXml" ds:itemID="{FF3BFB4E-4637-472A-B7E3-C4344AC3F4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674123-d4d2-4ae9-a9af-fb74cc99ec24"/>
    <ds:schemaRef ds:uri="564fa99b-8cc7-41be-9ad0-f4c4e657cf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CD1249-776C-485C-86BE-16412D6F8D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9B13BB-DEEB-4215-AD02-7A5D21318443}">
  <ds:schemaRefs>
    <ds:schemaRef ds:uri="http://purl.org/dc/terms/"/>
    <ds:schemaRef ds:uri="http://www.w3.org/XML/1998/namespace"/>
    <ds:schemaRef ds:uri="564fa99b-8cc7-41be-9ad0-f4c4e657cfdb"/>
    <ds:schemaRef ds:uri="http://schemas.microsoft.com/office/2006/documentManagement/types"/>
    <ds:schemaRef ds:uri="61674123-d4d2-4ae9-a9af-fb74cc99ec24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MAHMOODIANFARD</dc:creator>
  <cp:keywords/>
  <dc:description/>
  <cp:lastModifiedBy>Jessy Filice</cp:lastModifiedBy>
  <cp:revision>2</cp:revision>
  <dcterms:created xsi:type="dcterms:W3CDTF">2026-01-09T17:44:00Z</dcterms:created>
  <dcterms:modified xsi:type="dcterms:W3CDTF">2026-01-0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D5875307E7684C845A9A5CB11B786F</vt:lpwstr>
  </property>
</Properties>
</file>